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B4E8" w14:textId="709319D0" w:rsidR="00250B0F" w:rsidRPr="00FD7D38" w:rsidRDefault="004F2721" w:rsidP="00250B0F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DD3BC8">
        <w:rPr>
          <w:rFonts w:ascii="Times New Roman" w:hAnsi="Times New Roman" w:cs="Times New Roman"/>
          <w:b/>
          <w:bCs/>
        </w:rPr>
        <w:t>Table</w:t>
      </w:r>
      <w:r w:rsidR="00DD3BC8">
        <w:rPr>
          <w:rFonts w:ascii="Times New Roman" w:hAnsi="Times New Roman" w:cs="Times New Roman" w:hint="eastAsia"/>
          <w:b/>
          <w:bCs/>
        </w:rPr>
        <w:t>.</w:t>
      </w:r>
      <w:r w:rsidR="00DD3BC8">
        <w:rPr>
          <w:rFonts w:ascii="Times New Roman" w:hAnsi="Times New Roman" w:cs="Times New Roman"/>
          <w:b/>
          <w:bCs/>
        </w:rPr>
        <w:t xml:space="preserve"> </w:t>
      </w:r>
      <w:r w:rsidR="001B574C" w:rsidRPr="007717EA">
        <w:rPr>
          <w:rFonts w:ascii="Times New Roman" w:hAnsi="Times New Roman" w:cs="Times New Roman"/>
          <w:b/>
          <w:bCs/>
        </w:rPr>
        <w:t>DMARD therapy at diagnosis of lung cancer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536"/>
        <w:gridCol w:w="2410"/>
      </w:tblGrid>
      <w:tr w:rsidR="001B574C" w:rsidRPr="00250B0F" w14:paraId="2C614178" w14:textId="32DB7139" w:rsidTr="006F0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000000" w:themeColor="text1"/>
              <w:bottom w:val="nil"/>
            </w:tcBorders>
          </w:tcPr>
          <w:p w14:paraId="0BABE4CC" w14:textId="6F7914B2" w:rsidR="001B574C" w:rsidRPr="00250B0F" w:rsidRDefault="001B574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752D84" w14:textId="51E2A69C" w:rsidR="001B574C" w:rsidRPr="00250B0F" w:rsidRDefault="001B574C" w:rsidP="001A4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RA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atients</w:t>
            </w:r>
          </w:p>
        </w:tc>
      </w:tr>
      <w:tr w:rsidR="001B574C" w:rsidRPr="00250B0F" w14:paraId="22828F57" w14:textId="77777777" w:rsidTr="003E1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D3715D2" w14:textId="2701CA5A" w:rsidR="001B574C" w:rsidRPr="00250B0F" w:rsidRDefault="006F0BA4">
            <w:pPr>
              <w:rPr>
                <w:rFonts w:ascii="Times New Roman" w:hAnsi="Times New Roman" w:cs="Times New Roman"/>
                <w:szCs w:val="21"/>
              </w:rPr>
            </w:pPr>
            <w:r w:rsidRPr="00FD7D3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MAR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therapy for RA</w:t>
            </w:r>
            <w:r w:rsidR="00510301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,</w:t>
            </w:r>
            <w:r w:rsidRPr="007257AB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>†</w:t>
            </w:r>
            <w:r w:rsidR="00510301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perscript"/>
              </w:rPr>
              <w:t xml:space="preserve"> </w:t>
            </w:r>
            <w:r w:rsidRPr="00FD7D3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umber (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CDFF3" w14:textId="792D9465" w:rsidR="001B574C" w:rsidRPr="00250B0F" w:rsidRDefault="001B574C" w:rsidP="001A4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0B0F">
              <w:rPr>
                <w:rFonts w:ascii="Times New Roman" w:hAnsi="Times New Roman" w:cs="Times New Roman"/>
                <w:szCs w:val="2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50B0F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50B0F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250B0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574C" w:rsidRPr="00250B0F" w14:paraId="29D9FB65" w14:textId="77777777" w:rsidTr="00725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6324D16E" w14:textId="472FA15D" w:rsidR="001B574C" w:rsidRPr="00250B0F" w:rsidRDefault="001B574C" w:rsidP="006F0BA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MTX monotherapy</w:t>
            </w:r>
          </w:p>
        </w:tc>
        <w:tc>
          <w:tcPr>
            <w:tcW w:w="2410" w:type="dxa"/>
            <w:shd w:val="clear" w:color="auto" w:fill="auto"/>
          </w:tcPr>
          <w:p w14:paraId="16835828" w14:textId="016E6A26" w:rsidR="001B574C" w:rsidRPr="00250B0F" w:rsidRDefault="001B574C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082B">
              <w:rPr>
                <w:rFonts w:ascii="Times New Roman" w:hAnsi="Times New Roman" w:cs="Times New Roman"/>
                <w:color w:val="auto"/>
                <w:szCs w:val="21"/>
              </w:rPr>
              <w:t>32 (39.0)</w:t>
            </w:r>
          </w:p>
        </w:tc>
      </w:tr>
      <w:tr w:rsidR="001B574C" w:rsidRPr="00250B0F" w14:paraId="02A593BC" w14:textId="77777777" w:rsidTr="00725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2A8E173A" w14:textId="081A32C5" w:rsidR="001B574C" w:rsidRPr="00250B0F" w:rsidRDefault="001B574C" w:rsidP="006F0BA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MTX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plus </w:t>
            </w: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MARD or JAK inhibitor</w:t>
            </w:r>
          </w:p>
        </w:tc>
        <w:tc>
          <w:tcPr>
            <w:tcW w:w="2410" w:type="dxa"/>
            <w:shd w:val="clear" w:color="auto" w:fill="auto"/>
          </w:tcPr>
          <w:p w14:paraId="281DD521" w14:textId="67277646" w:rsidR="001B574C" w:rsidRPr="00250B0F" w:rsidRDefault="001B574C" w:rsidP="007B4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4082B">
              <w:rPr>
                <w:rFonts w:ascii="Times New Roman" w:hAnsi="Times New Roman" w:cs="Times New Roman"/>
                <w:color w:val="auto"/>
                <w:szCs w:val="21"/>
              </w:rPr>
              <w:t>6 (7.3)</w:t>
            </w:r>
          </w:p>
        </w:tc>
      </w:tr>
      <w:tr w:rsidR="001B574C" w:rsidRPr="00250B0F" w14:paraId="2EB74EEB" w14:textId="77777777" w:rsidTr="00725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  <w:shd w:val="clear" w:color="auto" w:fill="auto"/>
          </w:tcPr>
          <w:p w14:paraId="25214E45" w14:textId="4FDF7C88" w:rsidR="001B574C" w:rsidRPr="006D1014" w:rsidRDefault="001B574C" w:rsidP="006F0BA4">
            <w:pPr>
              <w:rPr>
                <w:rFonts w:ascii="Times New Roman" w:hAnsi="Times New Roman" w:cs="Times New Roman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MTX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plus other </w:t>
            </w: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csDMARD</w:t>
            </w:r>
            <w:r w:rsidR="007257A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9C46D0C" w14:textId="1CD4B58B" w:rsidR="001B574C" w:rsidRPr="00250B0F" w:rsidRDefault="001B574C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3.7)</w:t>
            </w:r>
          </w:p>
        </w:tc>
      </w:tr>
      <w:tr w:rsidR="007257AB" w:rsidRPr="00250B0F" w14:paraId="3C448420" w14:textId="77777777" w:rsidTr="00725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95B5CB8" w14:textId="4FF93FCB" w:rsidR="007257AB" w:rsidRPr="00250B0F" w:rsidRDefault="007257AB" w:rsidP="006F0BA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TNF inhibitor mono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100E665" w14:textId="33AB270C" w:rsidR="007257AB" w:rsidRPr="00250B0F" w:rsidRDefault="007257AB" w:rsidP="00725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0B0F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4.9)</w:t>
            </w:r>
          </w:p>
        </w:tc>
      </w:tr>
      <w:tr w:rsidR="007257AB" w:rsidRPr="00250B0F" w14:paraId="07B7F7AB" w14:textId="77777777" w:rsidTr="00725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5019534" w14:textId="4805C49C" w:rsidR="007257AB" w:rsidRDefault="007257AB" w:rsidP="006F0BA4">
            <w:pPr>
              <w:rPr>
                <w:rFonts w:ascii="Times New Roman" w:hAnsi="Times New Roman" w:cs="Times New Roman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IL-6 inhibitor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monotherapy</w:t>
            </w: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8C5CF8B" w14:textId="205478EE" w:rsidR="007257AB" w:rsidRDefault="007257AB" w:rsidP="007257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6.1)</w:t>
            </w:r>
          </w:p>
        </w:tc>
      </w:tr>
      <w:tr w:rsidR="001B574C" w:rsidRPr="00250B0F" w14:paraId="381B46E3" w14:textId="77777777" w:rsidTr="00725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E94E33C" w14:textId="4C8DFA4E" w:rsidR="001B574C" w:rsidRPr="00250B0F" w:rsidRDefault="001B574C" w:rsidP="006F0BA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JAK inhibitor mono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0DE468C" w14:textId="311F1186" w:rsidR="001B574C" w:rsidRPr="00250B0F" w:rsidRDefault="001B574C" w:rsidP="007B4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4.9)</w:t>
            </w:r>
          </w:p>
        </w:tc>
      </w:tr>
      <w:tr w:rsidR="001B574C" w:rsidRPr="00250B0F" w14:paraId="6F8E41CE" w14:textId="77777777" w:rsidTr="00725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DB36E99" w14:textId="664D4A33" w:rsidR="001B574C" w:rsidRPr="00250B0F" w:rsidRDefault="001B574C" w:rsidP="006F0BA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Other </w:t>
            </w:r>
            <w:r w:rsidRPr="00250B0F">
              <w:rPr>
                <w:rFonts w:ascii="Times New Roman" w:hAnsi="Times New Roman" w:cs="Times New Roman"/>
                <w:b w:val="0"/>
                <w:bCs w:val="0"/>
                <w:szCs w:val="21"/>
              </w:rPr>
              <w:t>csDMARD mono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erapy</w:t>
            </w:r>
            <w:r w:rsidR="007257A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7A6D04E" w14:textId="075174EA" w:rsidR="001B574C" w:rsidRPr="00250B0F" w:rsidRDefault="001B574C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0B0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 (26.8)</w:t>
            </w:r>
          </w:p>
        </w:tc>
      </w:tr>
      <w:tr w:rsidR="001B574C" w:rsidRPr="00250B0F" w14:paraId="7D3D5A86" w14:textId="77777777" w:rsidTr="00725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7FCCC" w14:textId="177D2633" w:rsidR="001B574C" w:rsidRPr="00250B0F" w:rsidRDefault="001B574C" w:rsidP="006F0BA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o DMARD use</w:t>
            </w:r>
            <w:r w:rsidR="007257A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§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BA2940" w14:textId="028B134E" w:rsidR="001B574C" w:rsidRPr="00250B0F" w:rsidRDefault="001B574C" w:rsidP="007B4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7.3)</w:t>
            </w:r>
          </w:p>
        </w:tc>
      </w:tr>
    </w:tbl>
    <w:p w14:paraId="47CDE60F" w14:textId="4BB945BF" w:rsidR="00A07371" w:rsidRPr="00312B82" w:rsidRDefault="007257AB" w:rsidP="007257AB">
      <w:pPr>
        <w:ind w:rightChars="741" w:right="1556"/>
        <w:rPr>
          <w:rFonts w:ascii="Times New Roman" w:eastAsia="游明朝" w:hAnsi="Times New Roman" w:cs="Times New Roman"/>
          <w:color w:val="000000"/>
          <w:szCs w:val="21"/>
        </w:rPr>
      </w:pPr>
      <w:bookmarkStart w:id="0" w:name="_Hlk121474202"/>
      <w:bookmarkStart w:id="1" w:name="_Hlk121318356"/>
      <w:r w:rsidRPr="007257AB">
        <w:rPr>
          <w:rFonts w:ascii="Times New Roman" w:eastAsia="游明朝" w:hAnsi="Times New Roman" w:cs="Times New Roman"/>
          <w:color w:val="000000"/>
          <w:szCs w:val="21"/>
          <w:vertAlign w:val="superscript"/>
        </w:rPr>
        <w:t>†</w:t>
      </w:r>
      <w:r w:rsidR="006D43A4">
        <w:rPr>
          <w:rFonts w:ascii="Times New Roman" w:eastAsia="游明朝" w:hAnsi="Times New Roman" w:cs="Times New Roman"/>
          <w:color w:val="000000"/>
          <w:szCs w:val="21"/>
        </w:rPr>
        <w:t xml:space="preserve">DMARD therapy was discontinued </w:t>
      </w:r>
      <w:r w:rsidR="00D12E17">
        <w:rPr>
          <w:rFonts w:ascii="Times New Roman" w:eastAsia="游明朝" w:hAnsi="Times New Roman" w:cs="Times New Roman"/>
          <w:color w:val="000000"/>
          <w:szCs w:val="21"/>
        </w:rPr>
        <w:t>following the diagnosis of</w:t>
      </w:r>
      <w:r w:rsidR="00695E5C">
        <w:rPr>
          <w:rFonts w:ascii="Times New Roman" w:eastAsia="游明朝" w:hAnsi="Times New Roman" w:cs="Times New Roman"/>
          <w:color w:val="000000"/>
          <w:szCs w:val="21"/>
        </w:rPr>
        <w:t xml:space="preserve"> lung cancer</w:t>
      </w:r>
      <w:r w:rsidR="00D12E17">
        <w:rPr>
          <w:rFonts w:ascii="Times New Roman" w:eastAsia="游明朝" w:hAnsi="Times New Roman" w:cs="Times New Roman"/>
          <w:color w:val="000000"/>
          <w:szCs w:val="21"/>
        </w:rPr>
        <w:t>.</w:t>
      </w:r>
    </w:p>
    <w:bookmarkEnd w:id="0"/>
    <w:p w14:paraId="430B7911" w14:textId="3F260192" w:rsidR="00695E5C" w:rsidRDefault="007257AB" w:rsidP="007257AB">
      <w:pPr>
        <w:ind w:rightChars="741" w:right="1556"/>
        <w:rPr>
          <w:rFonts w:ascii="Times New Roman" w:eastAsia="游明朝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szCs w:val="21"/>
          <w:vertAlign w:val="superscript"/>
        </w:rPr>
        <w:t>‡</w:t>
      </w:r>
      <w:r w:rsidR="00695E5C" w:rsidRPr="00A52C96">
        <w:rPr>
          <w:rFonts w:ascii="Times New Roman" w:eastAsia="游明朝" w:hAnsi="Times New Roman" w:cs="Times New Roman"/>
          <w:color w:val="000000"/>
          <w:szCs w:val="21"/>
        </w:rPr>
        <w:t>Other</w:t>
      </w:r>
      <w:r w:rsidR="006F0BA4">
        <w:rPr>
          <w:rFonts w:ascii="Times New Roman" w:eastAsia="游明朝" w:hAnsi="Times New Roman" w:cs="Times New Roman"/>
          <w:color w:val="000000"/>
          <w:szCs w:val="21"/>
        </w:rPr>
        <w:t xml:space="preserve"> </w:t>
      </w:r>
      <w:r w:rsidR="00695E5C" w:rsidRPr="00A52C96">
        <w:rPr>
          <w:rFonts w:ascii="Times New Roman" w:eastAsia="游明朝" w:hAnsi="Times New Roman" w:cs="Times New Roman"/>
          <w:color w:val="000000"/>
          <w:szCs w:val="21"/>
        </w:rPr>
        <w:t>csDMARDs included salazosulfapyridine</w:t>
      </w:r>
      <w:r w:rsidR="00695E5C" w:rsidRPr="002E7C8A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bookmarkStart w:id="2" w:name="_Hlk108014693"/>
      <w:r w:rsidR="00695E5C" w:rsidRPr="002E7C8A">
        <w:rPr>
          <w:rFonts w:ascii="Times New Roman" w:eastAsia="游明朝" w:hAnsi="Times New Roman" w:cs="Times New Roman"/>
          <w:color w:val="000000" w:themeColor="text1"/>
          <w:szCs w:val="21"/>
        </w:rPr>
        <w:t>b</w:t>
      </w:r>
      <w:r w:rsidR="00695E5C" w:rsidRPr="00A52C96">
        <w:rPr>
          <w:rFonts w:ascii="Times New Roman" w:eastAsia="游明朝" w:hAnsi="Times New Roman" w:cs="Times New Roman"/>
          <w:color w:val="000000"/>
          <w:szCs w:val="21"/>
        </w:rPr>
        <w:t>ucillamine, mizoribine, cyclosporin, and tacrolimus.</w:t>
      </w:r>
      <w:bookmarkEnd w:id="2"/>
    </w:p>
    <w:p w14:paraId="686276F6" w14:textId="49C985C1" w:rsidR="00071D2B" w:rsidRPr="00071D2B" w:rsidRDefault="007257AB" w:rsidP="007257AB">
      <w:pPr>
        <w:ind w:rightChars="741" w:right="1556"/>
        <w:rPr>
          <w:rFonts w:ascii="Times New Roman" w:eastAsia="游明朝" w:hAnsi="Times New Roman" w:cs="Times New Roman"/>
          <w:color w:val="000000"/>
          <w:szCs w:val="21"/>
        </w:rPr>
      </w:pPr>
      <w:r>
        <w:rPr>
          <w:rFonts w:ascii="Times New Roman" w:eastAsia="游明朝" w:hAnsi="Times New Roman" w:cs="Times New Roman"/>
          <w:color w:val="000000"/>
          <w:szCs w:val="21"/>
          <w:vertAlign w:val="superscript"/>
        </w:rPr>
        <w:t>§</w:t>
      </w:r>
      <w:r w:rsidR="00071D2B" w:rsidRPr="00BB63FD">
        <w:rPr>
          <w:rFonts w:ascii="Times New Roman" w:eastAsia="游明朝" w:hAnsi="Times New Roman" w:cs="Times New Roman"/>
          <w:color w:val="000000"/>
          <w:szCs w:val="21"/>
        </w:rPr>
        <w:t>Am</w:t>
      </w:r>
      <w:r w:rsidR="00071D2B" w:rsidRPr="00BB63FD">
        <w:rPr>
          <w:rFonts w:ascii="Times New Roman" w:eastAsia="游明朝" w:hAnsi="Times New Roman" w:cs="Times New Roman" w:hint="eastAsia"/>
          <w:color w:val="000000"/>
          <w:szCs w:val="21"/>
        </w:rPr>
        <w:t xml:space="preserve">ong these </w:t>
      </w:r>
      <w:r w:rsidR="00510301">
        <w:rPr>
          <w:rFonts w:ascii="Times New Roman" w:eastAsia="游明朝" w:hAnsi="Times New Roman" w:cs="Times New Roman"/>
          <w:color w:val="000000"/>
          <w:szCs w:val="21"/>
        </w:rPr>
        <w:t>6</w:t>
      </w:r>
      <w:r w:rsidR="00BB63FD" w:rsidRPr="00BB63FD">
        <w:rPr>
          <w:rFonts w:ascii="Times New Roman" w:eastAsia="游明朝" w:hAnsi="Times New Roman" w:cs="Times New Roman"/>
          <w:color w:val="000000"/>
          <w:szCs w:val="21"/>
        </w:rPr>
        <w:t xml:space="preserve"> </w:t>
      </w:r>
      <w:r w:rsidR="00071D2B" w:rsidRPr="00BB63FD">
        <w:rPr>
          <w:rFonts w:ascii="Times New Roman" w:eastAsia="游明朝" w:hAnsi="Times New Roman" w:cs="Times New Roman" w:hint="eastAsia"/>
          <w:color w:val="000000"/>
          <w:szCs w:val="21"/>
        </w:rPr>
        <w:t xml:space="preserve">patients, </w:t>
      </w:r>
      <w:r w:rsidR="00510301">
        <w:rPr>
          <w:rFonts w:ascii="Times New Roman" w:eastAsia="游明朝" w:hAnsi="Times New Roman" w:cs="Times New Roman"/>
          <w:color w:val="000000"/>
          <w:szCs w:val="21"/>
        </w:rPr>
        <w:t>5</w:t>
      </w:r>
      <w:r w:rsidR="00071D2B" w:rsidRPr="00BB63FD">
        <w:rPr>
          <w:rFonts w:ascii="Times New Roman" w:eastAsia="游明朝" w:hAnsi="Times New Roman" w:cs="Times New Roman"/>
          <w:color w:val="000000"/>
          <w:szCs w:val="21"/>
        </w:rPr>
        <w:t xml:space="preserve"> </w:t>
      </w:r>
      <w:r w:rsidR="006F0BA4">
        <w:rPr>
          <w:rFonts w:ascii="Times New Roman" w:eastAsia="游明朝" w:hAnsi="Times New Roman" w:cs="Times New Roman"/>
          <w:color w:val="000000"/>
          <w:szCs w:val="21"/>
        </w:rPr>
        <w:t>were</w:t>
      </w:r>
      <w:r w:rsidR="00071D2B" w:rsidRPr="00BB63FD">
        <w:rPr>
          <w:rFonts w:ascii="Times New Roman" w:eastAsia="游明朝" w:hAnsi="Times New Roman" w:cs="Times New Roman"/>
          <w:color w:val="000000"/>
          <w:szCs w:val="21"/>
        </w:rPr>
        <w:t xml:space="preserve"> receiving PSL at the diagnosis of lung</w:t>
      </w:r>
      <w:r w:rsidR="00EC4FB0">
        <w:rPr>
          <w:rFonts w:ascii="Times New Roman" w:eastAsia="游明朝" w:hAnsi="Times New Roman" w:cs="Times New Roman"/>
          <w:color w:val="000000"/>
          <w:szCs w:val="21"/>
        </w:rPr>
        <w:t xml:space="preserve"> cancer</w:t>
      </w:r>
      <w:r w:rsidR="00BB63FD" w:rsidRPr="00BB63FD">
        <w:rPr>
          <w:rFonts w:ascii="Times New Roman" w:eastAsia="游明朝" w:hAnsi="Times New Roman" w:cs="Times New Roman"/>
          <w:color w:val="000000"/>
          <w:szCs w:val="21"/>
        </w:rPr>
        <w:t xml:space="preserve"> and </w:t>
      </w:r>
      <w:r w:rsidR="00510301">
        <w:rPr>
          <w:rFonts w:ascii="Times New Roman" w:eastAsia="游明朝" w:hAnsi="Times New Roman" w:cs="Times New Roman"/>
          <w:color w:val="000000"/>
          <w:szCs w:val="21"/>
        </w:rPr>
        <w:t xml:space="preserve">1 </w:t>
      </w:r>
      <w:r w:rsidR="00BB63FD" w:rsidRPr="00BB63FD">
        <w:rPr>
          <w:rFonts w:ascii="Times New Roman" w:eastAsia="游明朝" w:hAnsi="Times New Roman" w:cs="Times New Roman"/>
          <w:color w:val="000000"/>
          <w:szCs w:val="21"/>
        </w:rPr>
        <w:t>w</w:t>
      </w:r>
      <w:r w:rsidR="006F0BA4">
        <w:rPr>
          <w:rFonts w:ascii="Times New Roman" w:eastAsia="游明朝" w:hAnsi="Times New Roman" w:cs="Times New Roman"/>
          <w:color w:val="000000"/>
          <w:szCs w:val="21"/>
        </w:rPr>
        <w:t>as</w:t>
      </w:r>
      <w:r w:rsidR="00BB63FD" w:rsidRPr="00BB63FD">
        <w:rPr>
          <w:rFonts w:ascii="Times New Roman" w:eastAsia="游明朝" w:hAnsi="Times New Roman" w:cs="Times New Roman"/>
          <w:color w:val="000000"/>
          <w:szCs w:val="21"/>
        </w:rPr>
        <w:t xml:space="preserve"> not treated for RA.</w:t>
      </w:r>
    </w:p>
    <w:bookmarkEnd w:id="1"/>
    <w:p w14:paraId="51FD2A77" w14:textId="0ABCA116" w:rsidR="001A45A8" w:rsidRPr="009B026F" w:rsidRDefault="0046513F" w:rsidP="007257AB">
      <w:pPr>
        <w:ind w:rightChars="741" w:right="1556"/>
        <w:rPr>
          <w:rFonts w:ascii="Times New Roman" w:eastAsia="游明朝" w:hAnsi="Times New Roman" w:cs="Times New Roman"/>
          <w:color w:val="000000"/>
          <w:szCs w:val="21"/>
        </w:rPr>
      </w:pPr>
      <w:r w:rsidRPr="00FD7D38">
        <w:rPr>
          <w:rFonts w:ascii="Times New Roman" w:eastAsia="游明朝" w:hAnsi="Times New Roman" w:cs="Times New Roman"/>
          <w:color w:val="000000"/>
          <w:szCs w:val="21"/>
        </w:rPr>
        <w:t>RA, rheumatoid arthritis</w:t>
      </w:r>
      <w:r w:rsidR="007257AB">
        <w:rPr>
          <w:rFonts w:ascii="Times New Roman" w:eastAsia="游明朝" w:hAnsi="Times New Roman" w:cs="Times New Roman"/>
          <w:color w:val="000000"/>
          <w:szCs w:val="21"/>
        </w:rPr>
        <w:t xml:space="preserve">; </w:t>
      </w:r>
      <w:r w:rsidRPr="00FD7D38">
        <w:rPr>
          <w:rFonts w:ascii="Times New Roman" w:eastAsia="ＭＳ 明朝" w:hAnsi="Times New Roman" w:cs="Times New Roman"/>
          <w:szCs w:val="21"/>
        </w:rPr>
        <w:t xml:space="preserve">DMARD, disease-modifying antirheumatic drug; </w:t>
      </w:r>
      <w:r w:rsidR="000A48E2">
        <w:rPr>
          <w:rFonts w:ascii="Times New Roman" w:eastAsia="ＭＳ 明朝" w:hAnsi="Times New Roman" w:cs="Times New Roman"/>
          <w:szCs w:val="21"/>
        </w:rPr>
        <w:t>bDMARD, biological DMAR</w:t>
      </w:r>
      <w:r w:rsidR="000D3CEF">
        <w:rPr>
          <w:rFonts w:ascii="Times New Roman" w:eastAsia="ＭＳ 明朝" w:hAnsi="Times New Roman" w:cs="Times New Roman"/>
          <w:szCs w:val="21"/>
        </w:rPr>
        <w:t>D</w:t>
      </w:r>
      <w:r w:rsidR="000A48E2">
        <w:rPr>
          <w:rFonts w:ascii="Times New Roman" w:eastAsia="ＭＳ 明朝" w:hAnsi="Times New Roman" w:cs="Times New Roman"/>
          <w:szCs w:val="21"/>
        </w:rPr>
        <w:t xml:space="preserve">; </w:t>
      </w:r>
      <w:r w:rsidRPr="00FD7D38">
        <w:rPr>
          <w:rFonts w:ascii="Times New Roman" w:eastAsia="ＭＳ 明朝" w:hAnsi="Times New Roman" w:cs="Times New Roman"/>
          <w:szCs w:val="21"/>
        </w:rPr>
        <w:t>csDMARD, conventional synthetic DMARD</w:t>
      </w:r>
      <w:r w:rsidR="00DD05E4">
        <w:rPr>
          <w:rFonts w:ascii="Times New Roman" w:eastAsia="ＭＳ 明朝" w:hAnsi="Times New Roman" w:cs="Times New Roman"/>
          <w:szCs w:val="21"/>
        </w:rPr>
        <w:t xml:space="preserve">; </w:t>
      </w:r>
      <w:r w:rsidRPr="00FD7D38">
        <w:rPr>
          <w:rFonts w:ascii="Times New Roman" w:eastAsia="ＭＳ 明朝" w:hAnsi="Times New Roman" w:cs="Times New Roman"/>
          <w:szCs w:val="21"/>
        </w:rPr>
        <w:t xml:space="preserve">MTX, methotrexate; </w:t>
      </w:r>
      <w:r w:rsidR="007257AB">
        <w:rPr>
          <w:rFonts w:ascii="Times New Roman" w:eastAsia="ＭＳ 明朝" w:hAnsi="Times New Roman" w:cs="Times New Roman"/>
          <w:szCs w:val="21"/>
        </w:rPr>
        <w:t xml:space="preserve">TNF, tumor necrosis factor; IL-6, interleukin-6; </w:t>
      </w:r>
      <w:r w:rsidR="008734C9">
        <w:rPr>
          <w:rFonts w:ascii="Times New Roman" w:eastAsia="ＭＳ 明朝" w:hAnsi="Times New Roman" w:cs="Times New Roman"/>
          <w:szCs w:val="21"/>
        </w:rPr>
        <w:t xml:space="preserve">JAK, Janus kinase; </w:t>
      </w:r>
      <w:r w:rsidRPr="00FD7D38">
        <w:rPr>
          <w:rFonts w:ascii="Times New Roman" w:eastAsia="ＭＳ 明朝" w:hAnsi="Times New Roman" w:cs="Times New Roman"/>
          <w:szCs w:val="21"/>
        </w:rPr>
        <w:t>PSL, prednisolone</w:t>
      </w:r>
      <w:r w:rsidR="007717EA">
        <w:rPr>
          <w:rFonts w:ascii="Times New Roman" w:eastAsia="ＭＳ 明朝" w:hAnsi="Times New Roman" w:cs="Times New Roman"/>
          <w:szCs w:val="21"/>
        </w:rPr>
        <w:t>.</w:t>
      </w:r>
    </w:p>
    <w:sectPr w:rsidR="001A45A8" w:rsidRPr="009B026F" w:rsidSect="00A05D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98A71" w14:textId="77777777" w:rsidR="00A05D0D" w:rsidRDefault="00A05D0D" w:rsidP="00193F5E">
      <w:r>
        <w:separator/>
      </w:r>
    </w:p>
  </w:endnote>
  <w:endnote w:type="continuationSeparator" w:id="0">
    <w:p w14:paraId="162A9BEF" w14:textId="77777777" w:rsidR="00A05D0D" w:rsidRDefault="00A05D0D" w:rsidP="00193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EAC62" w14:textId="77777777" w:rsidR="00A05D0D" w:rsidRDefault="00A05D0D" w:rsidP="00193F5E">
      <w:r>
        <w:separator/>
      </w:r>
    </w:p>
  </w:footnote>
  <w:footnote w:type="continuationSeparator" w:id="0">
    <w:p w14:paraId="5F86B1BD" w14:textId="77777777" w:rsidR="00A05D0D" w:rsidRDefault="00A05D0D" w:rsidP="00193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A8"/>
    <w:rsid w:val="00007089"/>
    <w:rsid w:val="0001795F"/>
    <w:rsid w:val="00027E6D"/>
    <w:rsid w:val="00035EE2"/>
    <w:rsid w:val="00036542"/>
    <w:rsid w:val="00057249"/>
    <w:rsid w:val="00071D2B"/>
    <w:rsid w:val="00072785"/>
    <w:rsid w:val="00092265"/>
    <w:rsid w:val="0009422E"/>
    <w:rsid w:val="000957D7"/>
    <w:rsid w:val="000A48E2"/>
    <w:rsid w:val="000A65A1"/>
    <w:rsid w:val="000A7E35"/>
    <w:rsid w:val="000B5D48"/>
    <w:rsid w:val="000C399F"/>
    <w:rsid w:val="000C590C"/>
    <w:rsid w:val="000C6A35"/>
    <w:rsid w:val="000D3CEF"/>
    <w:rsid w:val="000D4887"/>
    <w:rsid w:val="0011435B"/>
    <w:rsid w:val="00130B6C"/>
    <w:rsid w:val="00134E92"/>
    <w:rsid w:val="0014220E"/>
    <w:rsid w:val="0015267F"/>
    <w:rsid w:val="0015562F"/>
    <w:rsid w:val="0016505C"/>
    <w:rsid w:val="00193F5E"/>
    <w:rsid w:val="001A1EB0"/>
    <w:rsid w:val="001A2E64"/>
    <w:rsid w:val="001A35FF"/>
    <w:rsid w:val="001A45A8"/>
    <w:rsid w:val="001B574C"/>
    <w:rsid w:val="001D4A72"/>
    <w:rsid w:val="001E78DD"/>
    <w:rsid w:val="00215928"/>
    <w:rsid w:val="00232AEC"/>
    <w:rsid w:val="00250B0F"/>
    <w:rsid w:val="002516AE"/>
    <w:rsid w:val="00255F6E"/>
    <w:rsid w:val="002564D7"/>
    <w:rsid w:val="00285BA3"/>
    <w:rsid w:val="002955CD"/>
    <w:rsid w:val="002A175C"/>
    <w:rsid w:val="002C4F12"/>
    <w:rsid w:val="002C70E8"/>
    <w:rsid w:val="002E2268"/>
    <w:rsid w:val="002E7C8A"/>
    <w:rsid w:val="00307583"/>
    <w:rsid w:val="00312B82"/>
    <w:rsid w:val="00326AFF"/>
    <w:rsid w:val="0034157D"/>
    <w:rsid w:val="003726E6"/>
    <w:rsid w:val="003869FD"/>
    <w:rsid w:val="00393F54"/>
    <w:rsid w:val="003E167D"/>
    <w:rsid w:val="003F60F3"/>
    <w:rsid w:val="00422A62"/>
    <w:rsid w:val="00422DFB"/>
    <w:rsid w:val="004308E3"/>
    <w:rsid w:val="00433E07"/>
    <w:rsid w:val="004632C5"/>
    <w:rsid w:val="0046513F"/>
    <w:rsid w:val="00465AD3"/>
    <w:rsid w:val="00466541"/>
    <w:rsid w:val="00467FFA"/>
    <w:rsid w:val="00490F05"/>
    <w:rsid w:val="0049159A"/>
    <w:rsid w:val="004A5A7A"/>
    <w:rsid w:val="004E0F4C"/>
    <w:rsid w:val="004E294C"/>
    <w:rsid w:val="004E3B90"/>
    <w:rsid w:val="004E57EB"/>
    <w:rsid w:val="004F0B62"/>
    <w:rsid w:val="004F2721"/>
    <w:rsid w:val="00507C24"/>
    <w:rsid w:val="00510301"/>
    <w:rsid w:val="00512BBD"/>
    <w:rsid w:val="00536D8C"/>
    <w:rsid w:val="0054790E"/>
    <w:rsid w:val="00556029"/>
    <w:rsid w:val="00577183"/>
    <w:rsid w:val="00596CCE"/>
    <w:rsid w:val="00597303"/>
    <w:rsid w:val="00597426"/>
    <w:rsid w:val="005A2AAA"/>
    <w:rsid w:val="005A424E"/>
    <w:rsid w:val="005A5ABE"/>
    <w:rsid w:val="005C2A2D"/>
    <w:rsid w:val="005D6FF0"/>
    <w:rsid w:val="0060058B"/>
    <w:rsid w:val="00612188"/>
    <w:rsid w:val="00662A07"/>
    <w:rsid w:val="006869C2"/>
    <w:rsid w:val="00695E5C"/>
    <w:rsid w:val="00696333"/>
    <w:rsid w:val="006A70B2"/>
    <w:rsid w:val="006B155A"/>
    <w:rsid w:val="006C200E"/>
    <w:rsid w:val="006C3480"/>
    <w:rsid w:val="006C7599"/>
    <w:rsid w:val="006D1014"/>
    <w:rsid w:val="006D43A4"/>
    <w:rsid w:val="006E6864"/>
    <w:rsid w:val="006E7151"/>
    <w:rsid w:val="006F0BA4"/>
    <w:rsid w:val="006F3C44"/>
    <w:rsid w:val="006F56DC"/>
    <w:rsid w:val="00700132"/>
    <w:rsid w:val="00706EBF"/>
    <w:rsid w:val="00716CED"/>
    <w:rsid w:val="007240C6"/>
    <w:rsid w:val="00724548"/>
    <w:rsid w:val="007257AB"/>
    <w:rsid w:val="007516C1"/>
    <w:rsid w:val="00757B97"/>
    <w:rsid w:val="007717EA"/>
    <w:rsid w:val="00784714"/>
    <w:rsid w:val="00796D0A"/>
    <w:rsid w:val="007A477C"/>
    <w:rsid w:val="007B4B2C"/>
    <w:rsid w:val="007E44BD"/>
    <w:rsid w:val="007E4861"/>
    <w:rsid w:val="00802417"/>
    <w:rsid w:val="00810DDE"/>
    <w:rsid w:val="00813A80"/>
    <w:rsid w:val="00834CE1"/>
    <w:rsid w:val="00837CD8"/>
    <w:rsid w:val="00840200"/>
    <w:rsid w:val="00854FD5"/>
    <w:rsid w:val="008552DC"/>
    <w:rsid w:val="0085746A"/>
    <w:rsid w:val="00863A48"/>
    <w:rsid w:val="008734C9"/>
    <w:rsid w:val="00875ABC"/>
    <w:rsid w:val="00883A7D"/>
    <w:rsid w:val="008B53A6"/>
    <w:rsid w:val="008C77A3"/>
    <w:rsid w:val="008C7C73"/>
    <w:rsid w:val="008E621B"/>
    <w:rsid w:val="009014E6"/>
    <w:rsid w:val="00913E71"/>
    <w:rsid w:val="00916E31"/>
    <w:rsid w:val="00924EB6"/>
    <w:rsid w:val="00935244"/>
    <w:rsid w:val="00960A64"/>
    <w:rsid w:val="009779E5"/>
    <w:rsid w:val="00982095"/>
    <w:rsid w:val="009A64EB"/>
    <w:rsid w:val="009A7BE3"/>
    <w:rsid w:val="009B026F"/>
    <w:rsid w:val="009C0785"/>
    <w:rsid w:val="009C0FB9"/>
    <w:rsid w:val="009E444C"/>
    <w:rsid w:val="009F401F"/>
    <w:rsid w:val="009F58AC"/>
    <w:rsid w:val="00A026A2"/>
    <w:rsid w:val="00A05D0D"/>
    <w:rsid w:val="00A07371"/>
    <w:rsid w:val="00A13090"/>
    <w:rsid w:val="00A26C6C"/>
    <w:rsid w:val="00A3002D"/>
    <w:rsid w:val="00A52C96"/>
    <w:rsid w:val="00A64331"/>
    <w:rsid w:val="00AB4FD7"/>
    <w:rsid w:val="00AC3F43"/>
    <w:rsid w:val="00AC59F8"/>
    <w:rsid w:val="00AF2B67"/>
    <w:rsid w:val="00B061EE"/>
    <w:rsid w:val="00B11B89"/>
    <w:rsid w:val="00B207BA"/>
    <w:rsid w:val="00B212FD"/>
    <w:rsid w:val="00B6341D"/>
    <w:rsid w:val="00B84D94"/>
    <w:rsid w:val="00B947FD"/>
    <w:rsid w:val="00BB0BA2"/>
    <w:rsid w:val="00BB63FD"/>
    <w:rsid w:val="00BC12F9"/>
    <w:rsid w:val="00BD35A1"/>
    <w:rsid w:val="00BD6827"/>
    <w:rsid w:val="00BE15F2"/>
    <w:rsid w:val="00BE6869"/>
    <w:rsid w:val="00BF6DE6"/>
    <w:rsid w:val="00C1131C"/>
    <w:rsid w:val="00C30615"/>
    <w:rsid w:val="00C43624"/>
    <w:rsid w:val="00C952BB"/>
    <w:rsid w:val="00CA6031"/>
    <w:rsid w:val="00CC1F57"/>
    <w:rsid w:val="00CD30BD"/>
    <w:rsid w:val="00CD6342"/>
    <w:rsid w:val="00CE316A"/>
    <w:rsid w:val="00CF63DB"/>
    <w:rsid w:val="00D107D7"/>
    <w:rsid w:val="00D12E17"/>
    <w:rsid w:val="00D340F8"/>
    <w:rsid w:val="00D5417C"/>
    <w:rsid w:val="00D67288"/>
    <w:rsid w:val="00D75B51"/>
    <w:rsid w:val="00D8546B"/>
    <w:rsid w:val="00D8776A"/>
    <w:rsid w:val="00DA3895"/>
    <w:rsid w:val="00DA695F"/>
    <w:rsid w:val="00DA6A08"/>
    <w:rsid w:val="00DA783D"/>
    <w:rsid w:val="00DB30A5"/>
    <w:rsid w:val="00DC08C4"/>
    <w:rsid w:val="00DD05E4"/>
    <w:rsid w:val="00DD1258"/>
    <w:rsid w:val="00DD3BC8"/>
    <w:rsid w:val="00DD60FF"/>
    <w:rsid w:val="00E0422C"/>
    <w:rsid w:val="00E12FEC"/>
    <w:rsid w:val="00E202FA"/>
    <w:rsid w:val="00E32C30"/>
    <w:rsid w:val="00E434F2"/>
    <w:rsid w:val="00E52545"/>
    <w:rsid w:val="00E63691"/>
    <w:rsid w:val="00E808D4"/>
    <w:rsid w:val="00E91C4C"/>
    <w:rsid w:val="00EB1810"/>
    <w:rsid w:val="00EC4FB0"/>
    <w:rsid w:val="00ED3E25"/>
    <w:rsid w:val="00EF0F65"/>
    <w:rsid w:val="00F24EC0"/>
    <w:rsid w:val="00F31B74"/>
    <w:rsid w:val="00F420F6"/>
    <w:rsid w:val="00F60EFB"/>
    <w:rsid w:val="00F66DC6"/>
    <w:rsid w:val="00F91A1D"/>
    <w:rsid w:val="00FA0F61"/>
    <w:rsid w:val="00FA407B"/>
    <w:rsid w:val="00FB1080"/>
    <w:rsid w:val="00FB5D75"/>
    <w:rsid w:val="00FD1743"/>
    <w:rsid w:val="00FD741A"/>
    <w:rsid w:val="00FF340E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047E57"/>
  <w15:chartTrackingRefBased/>
  <w15:docId w15:val="{92144991-C4E5-473F-8413-704C3A77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1A45A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193F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93F5E"/>
  </w:style>
  <w:style w:type="paragraph" w:styleId="a6">
    <w:name w:val="footer"/>
    <w:basedOn w:val="a"/>
    <w:link w:val="a7"/>
    <w:uiPriority w:val="99"/>
    <w:unhideWhenUsed/>
    <w:rsid w:val="00193F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3F5E"/>
  </w:style>
  <w:style w:type="character" w:styleId="a8">
    <w:name w:val="Hyperlink"/>
    <w:basedOn w:val="a0"/>
    <w:uiPriority w:val="99"/>
    <w:semiHidden/>
    <w:unhideWhenUsed/>
    <w:rsid w:val="00AC3F43"/>
    <w:rPr>
      <w:color w:val="0000FF"/>
      <w:u w:val="single"/>
    </w:rPr>
  </w:style>
  <w:style w:type="character" w:styleId="a9">
    <w:name w:val="Placeholder Text"/>
    <w:basedOn w:val="a0"/>
    <w:uiPriority w:val="99"/>
    <w:semiHidden/>
    <w:rsid w:val="00ED3E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081C5-57CA-47B7-98A3-13BDCE905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俊輔</dc:creator>
  <cp:keywords/>
  <dc:description/>
  <cp:lastModifiedBy>Shunsuke Mori</cp:lastModifiedBy>
  <cp:revision>114</cp:revision>
  <cp:lastPrinted>2023-02-18T04:13:00Z</cp:lastPrinted>
  <dcterms:created xsi:type="dcterms:W3CDTF">2022-11-23T00:33:00Z</dcterms:created>
  <dcterms:modified xsi:type="dcterms:W3CDTF">2024-01-13T08:03:00Z</dcterms:modified>
</cp:coreProperties>
</file>